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body>
    <w:p w:rsidR="00000000" w:rsidDel="00000000" w:rsidP="00000000" w:rsidRDefault="00000000" w:rsidRPr="00000000">
      <w:pPr>
        <w:pBdr/>
        <w:contextualSpacing w:val="0"/>
        <w:rPr/>
      </w:pPr>
      <w:r w:rsidDel="00000000" w:rsidR="00000000" w:rsidRPr="00000000">
        <w:rPr>
          <w:rtl w:val="0"/>
        </w:rPr>
        <w:t xml:space="preserve">Detailed yields of the two run (16S and ITS1): reads, OTUs obtained</w:t>
      </w:r>
    </w:p>
    <w:p w:rsidR="00000000" w:rsidDel="00000000" w:rsidP="00000000" w:rsidRDefault="00000000" w:rsidRPr="00000000">
      <w:pPr>
        <w:pBdr/>
        <w:spacing w:after="240" w:line="240" w:lineRule="auto"/>
        <w:contextualSpacing w:val="0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1"/>
        <w:bidiVisual w:val="0"/>
        <w:tblW w:w="9029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257.25"/>
        <w:gridCol w:w="2257.25"/>
        <w:gridCol w:w="2257.25"/>
        <w:gridCol w:w="2257.25"/>
        <w:tblGridChange w:id="0">
          <w:tblGrid>
            <w:gridCol w:w="2257.25"/>
            <w:gridCol w:w="2257.25"/>
            <w:gridCol w:w="2257.25"/>
            <w:gridCol w:w="2257.25"/>
          </w:tblGrid>
        </w:tblGridChange>
      </w:tblGrid>
      <w:t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>
            <w:pPr>
              <w:widowControl w:val="0"/>
              <w:pBdr/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b w:val="1"/>
                <w:sz w:val="28"/>
                <w:szCs w:val="2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8"/>
                <w:szCs w:val="28"/>
                <w:rtl w:val="0"/>
              </w:rPr>
              <w:t xml:space="preserve">16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>
            <w:pPr>
              <w:pBdr/>
              <w:spacing w:after="240" w:line="240" w:lineRule="auto"/>
              <w:contextualSpacing w:val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quality-filtered sequences +singlet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>
            <w:pPr>
              <w:widowControl w:val="0"/>
              <w:pBdr/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 Eucariota, chloroplast, mitocondria and Unclassified &lt; 0.1%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>
            <w:pPr>
              <w:widowControl w:val="0"/>
              <w:pBdr/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 Eucariota, chloroplast, mitocondria and Unclassified &lt; 0.1% + Only Villasor wine making </w:t>
            </w:r>
          </w:p>
        </w:tc>
      </w:tr>
      <w:t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>
            <w:pPr>
              <w:pBdr/>
              <w:spacing w:after="240" w:line="240" w:lineRule="auto"/>
              <w:contextualSpacing w:val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um sample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>
            <w:pPr>
              <w:widowControl w:val="0"/>
              <w:pBdr/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>
            <w:pPr>
              <w:widowControl w:val="0"/>
              <w:pBdr/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>
            <w:pPr>
              <w:widowControl w:val="0"/>
              <w:pBdr/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4</w:t>
            </w:r>
          </w:p>
        </w:tc>
      </w:tr>
      <w:t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>
            <w:pPr>
              <w:widowControl w:val="0"/>
              <w:pBdr/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TU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>
            <w:pPr>
              <w:widowControl w:val="0"/>
              <w:pBdr/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0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>
            <w:pPr>
              <w:widowControl w:val="0"/>
              <w:pBdr/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6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>
            <w:pPr>
              <w:widowControl w:val="0"/>
              <w:pBdr/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64</w:t>
            </w:r>
          </w:p>
        </w:tc>
      </w:tr>
      <w:t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>
            <w:pPr>
              <w:widowControl w:val="0"/>
              <w:pBdr/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tal count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>
            <w:pPr>
              <w:widowControl w:val="0"/>
              <w:pBdr/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8356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>
            <w:pPr>
              <w:widowControl w:val="0"/>
              <w:pBdr/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0482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>
            <w:pPr>
              <w:widowControl w:val="0"/>
              <w:pBdr/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5371</w:t>
            </w:r>
          </w:p>
        </w:tc>
      </w:tr>
      <w:t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>
            <w:pPr>
              <w:widowControl w:val="0"/>
              <w:pBdr/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in reads x sampl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>
            <w:pPr>
              <w:widowControl w:val="0"/>
              <w:pBdr/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81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>
            <w:pPr>
              <w:widowControl w:val="0"/>
              <w:pBdr/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>
            <w:pPr>
              <w:widowControl w:val="0"/>
              <w:pBdr/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0</w:t>
            </w:r>
          </w:p>
        </w:tc>
      </w:tr>
      <w:t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>
            <w:pPr>
              <w:widowControl w:val="0"/>
              <w:pBdr/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ax reads x sampl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>
            <w:pPr>
              <w:widowControl w:val="0"/>
              <w:pBdr/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753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>
            <w:pPr>
              <w:widowControl w:val="0"/>
              <w:pBdr/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966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>
            <w:pPr>
              <w:widowControl w:val="0"/>
              <w:pBdr/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9666</w:t>
            </w:r>
          </w:p>
        </w:tc>
      </w:tr>
    </w:tbl>
    <w:p w:rsidR="00000000" w:rsidDel="00000000" w:rsidP="00000000" w:rsidRDefault="00000000" w:rsidRPr="00000000">
      <w:pPr>
        <w:pBdr/>
        <w:spacing w:after="240" w:line="240" w:lineRule="auto"/>
        <w:contextualSpacing w:val="0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pBdr/>
        <w:spacing w:after="240" w:line="240" w:lineRule="auto"/>
        <w:contextualSpacing w:val="0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pBdr/>
        <w:spacing w:after="240" w:line="240" w:lineRule="auto"/>
        <w:contextualSpacing w:val="0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pBdr/>
        <w:spacing w:after="240" w:line="240" w:lineRule="auto"/>
        <w:contextualSpacing w:val="0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2"/>
        <w:bidiVisual w:val="0"/>
        <w:tblW w:w="9029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257.25"/>
        <w:gridCol w:w="2257.25"/>
        <w:gridCol w:w="2257.25"/>
        <w:gridCol w:w="2257.25"/>
        <w:tblGridChange w:id="0">
          <w:tblGrid>
            <w:gridCol w:w="2257.25"/>
            <w:gridCol w:w="2257.25"/>
            <w:gridCol w:w="2257.25"/>
            <w:gridCol w:w="2257.25"/>
          </w:tblGrid>
        </w:tblGridChange>
      </w:tblGrid>
      <w:t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>
            <w:pPr>
              <w:widowControl w:val="0"/>
              <w:pBdr/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ITS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>
            <w:pPr>
              <w:pBdr/>
              <w:spacing w:after="240" w:line="240" w:lineRule="auto"/>
              <w:contextualSpacing w:val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quality-filtered sequences +singlet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>
            <w:pPr>
              <w:widowControl w:val="0"/>
              <w:pBdr/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 Saccharomices cerevisia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>
            <w:pPr>
              <w:widowControl w:val="0"/>
              <w:pBdr/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 Saccharomices cerevisiae +  Only Villasor wine making </w:t>
            </w:r>
          </w:p>
        </w:tc>
      </w:tr>
      <w:t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>
            <w:pPr>
              <w:pBdr/>
              <w:spacing w:after="240" w:line="240" w:lineRule="auto"/>
              <w:contextualSpacing w:val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um sample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>
            <w:pPr>
              <w:widowControl w:val="0"/>
              <w:pBdr/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>
            <w:pPr>
              <w:widowControl w:val="0"/>
              <w:pBdr/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>
            <w:pPr>
              <w:widowControl w:val="0"/>
              <w:pBdr/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4</w:t>
            </w:r>
          </w:p>
        </w:tc>
      </w:tr>
      <w:t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>
            <w:pPr>
              <w:widowControl w:val="0"/>
              <w:pBdr/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TU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>
            <w:pPr>
              <w:widowControl w:val="0"/>
              <w:pBdr/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>
            <w:pPr>
              <w:widowControl w:val="0"/>
              <w:pBdr/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>
            <w:pPr>
              <w:widowControl w:val="0"/>
              <w:pBdr/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6</w:t>
            </w:r>
          </w:p>
        </w:tc>
      </w:tr>
      <w:t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>
            <w:pPr>
              <w:widowControl w:val="0"/>
              <w:pBdr/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tal count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>
            <w:pPr>
              <w:widowControl w:val="0"/>
              <w:pBdr/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16206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>
            <w:pPr>
              <w:widowControl w:val="0"/>
              <w:pBdr/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0342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>
            <w:pPr>
              <w:widowControl w:val="0"/>
              <w:pBdr/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41606</w:t>
            </w:r>
          </w:p>
        </w:tc>
      </w:tr>
      <w:t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>
            <w:pPr>
              <w:widowControl w:val="0"/>
              <w:pBdr/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in reads x sampl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>
            <w:pPr>
              <w:widowControl w:val="0"/>
              <w:pBdr/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63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>
            <w:pPr>
              <w:widowControl w:val="0"/>
              <w:pBdr/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>
            <w:pPr>
              <w:widowControl w:val="0"/>
              <w:pBdr/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4</w:t>
            </w:r>
          </w:p>
        </w:tc>
      </w:tr>
      <w:t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>
            <w:pPr>
              <w:widowControl w:val="0"/>
              <w:pBdr/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ax reads x sampl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>
            <w:pPr>
              <w:widowControl w:val="0"/>
              <w:pBdr/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2875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>
            <w:pPr>
              <w:widowControl w:val="0"/>
              <w:pBdr/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630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>
            <w:pPr>
              <w:widowControl w:val="0"/>
              <w:pBdr/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6307</w:t>
            </w:r>
          </w:p>
        </w:tc>
      </w:tr>
    </w:tbl>
    <w:p w:rsidR="00000000" w:rsidDel="00000000" w:rsidP="00000000" w:rsidRDefault="00000000" w:rsidRPr="00000000">
      <w:pPr>
        <w:pBdr/>
        <w:spacing w:after="240" w:line="240" w:lineRule="auto"/>
        <w:contextualSpacing w:val="0"/>
        <w:jc w:val="both"/>
        <w:rPr/>
      </w:pPr>
      <w:r w:rsidDel="00000000" w:rsidR="00000000" w:rsidRPr="00000000">
        <w:rPr>
          <w:rtl w:val="0"/>
        </w:rPr>
      </w:r>
    </w:p>
    <w:sectPr>
      <w:pgSz w:h="16834" w:w="11909"/>
      <w:pgMar w:bottom="1440" w:top="1440" w:left="1440" w:right="1440" w:header="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defaultTabStop w:val="720"/>
  <w:compat>
    <w:compatSetting w:val="14" w:name="compatibilityMode" w:uri="http://schemas.microsoft.com/office/word"/>
  </w:compa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docDefaults>
    <w:rPrDefault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vertAlign w:val="baseline"/>
      </w:rPr>
    </w:rPrDefault>
    <w:pPrDefault>
      <w:pPr>
        <w:keepNext w:val="0"/>
        <w:keepLines w:val="0"/>
        <w:widowControl w:val="1"/>
        <w:pBdr/>
        <w:spacing w:after="0" w:before="0" w:line="276" w:lineRule="auto"/>
        <w:ind w:left="0" w:right="0" w:firstLine="0"/>
        <w:jc w:val="left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Bdr/>
      <w:spacing w:after="120" w:before="400" w:lineRule="auto"/>
      <w:contextualSpacing w:val="1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Bdr/>
      <w:spacing w:after="120" w:before="360" w:lineRule="auto"/>
      <w:contextualSpacing w:val="1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Bdr/>
      <w:spacing w:after="80" w:before="320" w:lineRule="auto"/>
      <w:contextualSpacing w:val="1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Bdr/>
      <w:spacing w:after="80" w:before="280" w:lineRule="auto"/>
      <w:contextualSpacing w:val="1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Bdr/>
      <w:spacing w:after="80" w:before="240" w:lineRule="auto"/>
      <w:contextualSpacing w:val="1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Bdr/>
      <w:spacing w:after="80" w:before="240" w:lineRule="auto"/>
      <w:contextualSpacing w:val="1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Bdr/>
      <w:spacing w:after="60" w:before="0" w:lineRule="auto"/>
      <w:contextualSpacing w:val="1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Bdr/>
      <w:spacing w:after="320" w:before="0" w:lineRule="auto"/>
      <w:contextualSpacing w:val="1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</w:tblPr>
    <w:tblStylePr w:type="band1Horz"/>
    <w:tblStylePr w:type="band1Vert"/>
    <w:tblStylePr w:type="band2Horz"/>
    <w:tblStylePr w:type="band2Vert"/>
    <w:tblStylePr w:type="firstCol"/>
    <w:tblStylePr w:type="firstRow"/>
    <w:tblStylePr w:type="lastCol"/>
    <w:tblStylePr w:type="lastRow"/>
    <w:tblStylePr w:type="neCell"/>
    <w:tblStylePr w:type="nwCell"/>
    <w:tblStylePr w:type="seCell"/>
    <w:tblStylePr w:type="swCell"/>
  </w:style>
  <w:style w:type="table" w:styleId="Table2">
    <w:basedOn w:val="TableNormal"/>
    <w:tblPr>
      <w:tblStyleRowBandSize w:val="1"/>
      <w:tblStyleColBandSize w:val="1"/>
    </w:tblPr>
    <w:tblStylePr w:type="band1Horz"/>
    <w:tblStylePr w:type="band1Vert"/>
    <w:tblStylePr w:type="band2Horz"/>
    <w:tblStylePr w:type="band2Vert"/>
    <w:tblStylePr w:type="firstCol"/>
    <w:tblStylePr w:type="firstRow"/>
    <w:tblStylePr w:type="lastCol"/>
    <w:tblStylePr w:type="lastRow"/>
    <w:tblStylePr w:type="neCell"/>
    <w:tblStylePr w:type="nwCell"/>
    <w:tblStylePr w:type="seCell"/>
    <w:tblStylePr w:type="swCell"/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numbering" Target="numbering.xml"/><Relationship Id="rId4" Type="http://schemas.openxmlformats.org/officeDocument/2006/relationships/styles" Target="styles.xml"/></Relationships>
</file>